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9983C" w14:textId="380B7071" w:rsidR="00AC0CD1" w:rsidRPr="00AA2176" w:rsidRDefault="00C940B7" w:rsidP="00CF3AF1">
      <w:pPr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kern w:val="0"/>
          <w:szCs w:val="24"/>
        </w:rPr>
        <w:t>Supplementary Ta</w:t>
      </w:r>
      <w:r w:rsidR="00CF3AF1">
        <w:rPr>
          <w:rFonts w:ascii="Times New Roman" w:hAnsi="Times New Roman" w:cs="Times New Roman"/>
          <w:kern w:val="0"/>
          <w:szCs w:val="24"/>
        </w:rPr>
        <w:t xml:space="preserve">ble </w:t>
      </w:r>
      <w:r>
        <w:rPr>
          <w:rFonts w:ascii="Times New Roman" w:hAnsi="Times New Roman" w:cs="Times New Roman"/>
          <w:kern w:val="0"/>
          <w:szCs w:val="24"/>
        </w:rPr>
        <w:t xml:space="preserve">1. </w:t>
      </w:r>
      <w:r w:rsidR="0064082F">
        <w:rPr>
          <w:rFonts w:ascii="Times New Roman" w:hAnsi="Times New Roman" w:cs="Times New Roman"/>
          <w:kern w:val="0"/>
          <w:szCs w:val="24"/>
        </w:rPr>
        <w:t xml:space="preserve">Cox hazard for risk factors of </w:t>
      </w:r>
      <w:r>
        <w:rPr>
          <w:rFonts w:ascii="Times New Roman" w:hAnsi="Times New Roman" w:cs="Times New Roman"/>
          <w:kern w:val="0"/>
          <w:szCs w:val="24"/>
        </w:rPr>
        <w:t>disease recurrence</w:t>
      </w:r>
    </w:p>
    <w:p w14:paraId="275216D5" w14:textId="77777777" w:rsidR="00AA2176" w:rsidRPr="00AA2176" w:rsidRDefault="00AA2176">
      <w:pPr>
        <w:rPr>
          <w:rFonts w:ascii="Times New Roman" w:hAnsi="Times New Roman" w:cs="Times New Roman"/>
          <w:kern w:val="0"/>
          <w:szCs w:val="24"/>
        </w:rPr>
      </w:pPr>
    </w:p>
    <w:tbl>
      <w:tblPr>
        <w:tblW w:w="5945" w:type="pct"/>
        <w:tblInd w:w="-823" w:type="dxa"/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3105"/>
        <w:gridCol w:w="777"/>
        <w:gridCol w:w="1557"/>
        <w:gridCol w:w="907"/>
        <w:gridCol w:w="906"/>
        <w:gridCol w:w="1418"/>
        <w:gridCol w:w="1194"/>
      </w:tblGrid>
      <w:tr w:rsidR="00AA2176" w:rsidRPr="00AA2176" w14:paraId="48CE6B32" w14:textId="77777777" w:rsidTr="00AA2176">
        <w:trPr>
          <w:trHeight w:val="330"/>
        </w:trPr>
        <w:tc>
          <w:tcPr>
            <w:tcW w:w="1574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42A579" w14:textId="77777777" w:rsidR="00AA2176" w:rsidRPr="00AA2176" w:rsidRDefault="00AA2176" w:rsidP="006C27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643" w:type="pct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2E05B" w14:textId="77777777" w:rsidR="00AA2176" w:rsidRPr="00AA2176" w:rsidRDefault="00AA2176" w:rsidP="006C272F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</w:pPr>
            <w:r w:rsidRPr="00AA2176"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  <w:t>Univariate analysis</w:t>
            </w:r>
          </w:p>
        </w:tc>
        <w:tc>
          <w:tcPr>
            <w:tcW w:w="1783" w:type="pct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5F53F" w14:textId="77777777" w:rsidR="00AA2176" w:rsidRPr="00AA2176" w:rsidRDefault="00AA2176" w:rsidP="006C272F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</w:pPr>
            <w:r w:rsidRPr="00AA2176"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  <w:t>Multivariate analysis</w:t>
            </w:r>
          </w:p>
        </w:tc>
      </w:tr>
      <w:tr w:rsidR="00AA2176" w:rsidRPr="00AA2176" w14:paraId="64D00469" w14:textId="77777777" w:rsidTr="00AA2176">
        <w:trPr>
          <w:trHeight w:val="330"/>
        </w:trPr>
        <w:tc>
          <w:tcPr>
            <w:tcW w:w="15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33A00" w14:textId="77777777" w:rsidR="00AA2176" w:rsidRPr="00AA2176" w:rsidRDefault="00AA2176" w:rsidP="006C27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AA2176">
              <w:rPr>
                <w:rFonts w:ascii="Times New Roman" w:hAnsi="Times New Roman" w:cs="Times New Roman"/>
                <w:kern w:val="0"/>
                <w:szCs w:val="24"/>
              </w:rPr>
              <w:t>Parameters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04EDDC" w14:textId="77777777" w:rsidR="00AA2176" w:rsidRPr="00AA2176" w:rsidRDefault="00AA2176" w:rsidP="006C27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AA2176">
              <w:rPr>
                <w:rFonts w:ascii="Times New Roman" w:eastAsia="Times New Roman" w:hAnsi="Times New Roman" w:cs="Times New Roman"/>
                <w:kern w:val="0"/>
                <w:szCs w:val="24"/>
              </w:rPr>
              <w:t>Odds ratio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60549" w14:textId="77777777" w:rsidR="00AA2176" w:rsidRPr="00AA2176" w:rsidRDefault="00AA2176" w:rsidP="006C27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AA2176">
              <w:rPr>
                <w:rFonts w:ascii="Times New Roman" w:eastAsia="Times New Roman" w:hAnsi="Times New Roman" w:cs="Times New Roman"/>
                <w:kern w:val="0"/>
                <w:szCs w:val="24"/>
              </w:rPr>
              <w:t>95% CI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59EBB" w14:textId="77777777" w:rsidR="00AA2176" w:rsidRPr="00AA2176" w:rsidRDefault="00AA2176" w:rsidP="006C272F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</w:pPr>
            <w:r w:rsidRPr="00AA2176"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  <w:t>p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C74446" w14:textId="77777777" w:rsidR="00AA2176" w:rsidRPr="00AA2176" w:rsidRDefault="00AA2176" w:rsidP="006C27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AA2176">
              <w:rPr>
                <w:rFonts w:ascii="Times New Roman" w:eastAsia="Times New Roman" w:hAnsi="Times New Roman" w:cs="Times New Roman"/>
                <w:kern w:val="0"/>
                <w:szCs w:val="24"/>
              </w:rPr>
              <w:t>Odds ratio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31131" w14:textId="77777777" w:rsidR="00AA2176" w:rsidRPr="00AA2176" w:rsidRDefault="00AA2176" w:rsidP="006C27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AA2176">
              <w:rPr>
                <w:rFonts w:ascii="Times New Roman" w:eastAsia="Times New Roman" w:hAnsi="Times New Roman" w:cs="Times New Roman"/>
                <w:kern w:val="0"/>
                <w:szCs w:val="24"/>
              </w:rPr>
              <w:t>95% CI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73D86" w14:textId="77777777" w:rsidR="00AA2176" w:rsidRPr="00AA2176" w:rsidRDefault="00AA2176" w:rsidP="006C272F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</w:pPr>
            <w:r w:rsidRPr="00AA2176"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  <w:t>p</w:t>
            </w:r>
          </w:p>
        </w:tc>
      </w:tr>
      <w:tr w:rsidR="00C345BF" w:rsidRPr="00AA2176" w14:paraId="7316B7FD" w14:textId="77777777" w:rsidTr="00AA2176">
        <w:trPr>
          <w:trHeight w:val="330"/>
        </w:trPr>
        <w:tc>
          <w:tcPr>
            <w:tcW w:w="1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61BF8" w14:textId="77777777" w:rsidR="00C345BF" w:rsidRPr="00AA2176" w:rsidRDefault="00C345BF" w:rsidP="00AA2176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Age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ABBB2E" w14:textId="77777777" w:rsidR="00C345BF" w:rsidRPr="00486AB5" w:rsidRDefault="00486AB5" w:rsidP="00AA21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.01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8B57E" w14:textId="77777777" w:rsidR="00C345BF" w:rsidRPr="00486AB5" w:rsidRDefault="00486AB5" w:rsidP="00AA217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.99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~1.03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77E43" w14:textId="77777777" w:rsidR="00C345BF" w:rsidRPr="00486AB5" w:rsidRDefault="00486AB5" w:rsidP="00AA2176">
            <w:pPr>
              <w:widowControl/>
              <w:jc w:val="center"/>
              <w:rPr>
                <w:rFonts w:ascii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Cs w:val="24"/>
              </w:rPr>
              <w:t>0.3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D3A1DD" w14:textId="77777777" w:rsidR="00C345BF" w:rsidRPr="00AA2176" w:rsidRDefault="00C345BF" w:rsidP="00AA21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566BD" w14:textId="77777777" w:rsidR="00C345BF" w:rsidRPr="00AA2176" w:rsidRDefault="00C345BF" w:rsidP="00AA217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33721" w14:textId="77777777" w:rsidR="00C345BF" w:rsidRPr="00AA2176" w:rsidRDefault="00C345BF" w:rsidP="00AA2176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</w:pPr>
          </w:p>
        </w:tc>
      </w:tr>
      <w:tr w:rsidR="0064082F" w:rsidRPr="00AA2176" w14:paraId="7AFAF3EE" w14:textId="77777777" w:rsidTr="00AA2176">
        <w:trPr>
          <w:trHeight w:val="330"/>
        </w:trPr>
        <w:tc>
          <w:tcPr>
            <w:tcW w:w="1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D5E4B" w14:textId="77777777" w:rsidR="0064082F" w:rsidRPr="00AA2176" w:rsidRDefault="0064082F" w:rsidP="00F7409B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486AB5">
              <w:rPr>
                <w:rFonts w:ascii="Times New Roman" w:hAnsi="Times New Roman" w:cs="Times New Roman"/>
                <w:szCs w:val="24"/>
              </w:rPr>
              <w:t>Pathology Tumor size</w:t>
            </w:r>
            <w:r>
              <w:rPr>
                <w:rFonts w:ascii="Times New Roman" w:hAnsi="Times New Roman" w:cs="Times New Roman"/>
                <w:szCs w:val="24"/>
              </w:rPr>
              <w:t xml:space="preserve"> (</w:t>
            </w:r>
            <w:r w:rsidRPr="00486AB5">
              <w:rPr>
                <w:rFonts w:ascii="Times New Roman" w:hAnsi="Times New Roman" w:cs="Times New Roman"/>
                <w:szCs w:val="24"/>
              </w:rPr>
              <w:t>cm</w:t>
            </w:r>
            <w:r w:rsidR="00AE298F">
              <w:rPr>
                <w:rFonts w:ascii="Times New Roman" w:hAnsi="Times New Roman" w:cs="Times New Roman"/>
                <w:szCs w:val="24"/>
              </w:rPr>
              <w:t xml:space="preserve">, neoadjuvant </w:t>
            </w:r>
            <w:r w:rsidR="003E13A7">
              <w:rPr>
                <w:rFonts w:ascii="Times New Roman" w:hAnsi="Times New Roman" w:cs="Times New Roman"/>
                <w:szCs w:val="24"/>
              </w:rPr>
              <w:t xml:space="preserve">cases </w:t>
            </w:r>
            <w:r w:rsidR="00AE298F">
              <w:rPr>
                <w:rFonts w:ascii="Times New Roman" w:hAnsi="Times New Roman" w:cs="Times New Roman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3746FA" w14:textId="77777777" w:rsidR="0064082F" w:rsidRPr="00AA2176" w:rsidRDefault="0064082F" w:rsidP="00AE29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1.17</w:t>
            </w:r>
            <w:r w:rsidR="00AE298F">
              <w:rPr>
                <w:rFonts w:ascii="Times New Roman" w:eastAsia="Times New Roman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AB598" w14:textId="77777777" w:rsidR="0064082F" w:rsidRPr="00AA2176" w:rsidRDefault="0064082F" w:rsidP="006408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1.12</w:t>
            </w:r>
            <w:r w:rsidRPr="00AA2176">
              <w:rPr>
                <w:rFonts w:ascii="Times New Roman" w:eastAsia="Times New Roman" w:hAnsi="Times New Roman" w:cs="Times New Roman"/>
                <w:kern w:val="0"/>
                <w:szCs w:val="24"/>
              </w:rPr>
              <w:t>~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1.23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55AB7" w14:textId="77777777" w:rsidR="0064082F" w:rsidRPr="00CF3AF1" w:rsidRDefault="0064082F" w:rsidP="0064082F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</w:pPr>
            <w:r w:rsidRPr="00CF3AF1"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  <w:t>0&lt;0.01</w:t>
            </w:r>
            <w:r w:rsidR="003E13A7" w:rsidRPr="00CF3AF1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C75F7CC" w14:textId="77777777" w:rsidR="0064082F" w:rsidRPr="00AA2176" w:rsidRDefault="0064082F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1.1</w:t>
            </w:r>
            <w:r w:rsidR="003E13A7">
              <w:rPr>
                <w:rFonts w:ascii="Times New Roman" w:eastAsia="Times New Roman" w:hAnsi="Times New Roman" w:cs="Times New Roman"/>
                <w:kern w:val="0"/>
                <w:szCs w:val="24"/>
              </w:rPr>
              <w:t>86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0145D" w14:textId="77777777" w:rsidR="0064082F" w:rsidRPr="00AA2176" w:rsidRDefault="0064082F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1.</w:t>
            </w:r>
            <w:r w:rsidR="003E13A7">
              <w:rPr>
                <w:rFonts w:ascii="Times New Roman" w:eastAsia="Times New Roman" w:hAnsi="Times New Roman" w:cs="Times New Roman"/>
                <w:kern w:val="0"/>
                <w:szCs w:val="24"/>
              </w:rPr>
              <w:t>10</w:t>
            </w:r>
            <w:r w:rsidRPr="00AA2176">
              <w:rPr>
                <w:rFonts w:ascii="Times New Roman" w:eastAsia="Times New Roman" w:hAnsi="Times New Roman" w:cs="Times New Roman"/>
                <w:kern w:val="0"/>
                <w:szCs w:val="24"/>
              </w:rPr>
              <w:t>~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1.2</w:t>
            </w:r>
            <w:r w:rsidR="003E13A7">
              <w:rPr>
                <w:rFonts w:ascii="Times New Roman" w:eastAsia="Times New Roman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A2A06" w14:textId="77777777" w:rsidR="0064082F" w:rsidRPr="00AA2176" w:rsidRDefault="0064082F" w:rsidP="0064082F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</w:pPr>
            <w:r w:rsidRPr="00CF3AF1"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  <w:t>0&lt;0.01</w:t>
            </w:r>
            <w:r w:rsidR="003E13A7" w:rsidRPr="00CF3AF1">
              <w:rPr>
                <w:rFonts w:ascii="Times New Roman" w:hAnsi="Times New Roman" w:cs="Times New Roman"/>
                <w:szCs w:val="24"/>
              </w:rPr>
              <w:t>*</w:t>
            </w:r>
          </w:p>
        </w:tc>
      </w:tr>
      <w:tr w:rsidR="003E13A7" w:rsidRPr="00AA2176" w14:paraId="7048FFE2" w14:textId="77777777" w:rsidTr="00AA2176">
        <w:trPr>
          <w:trHeight w:val="330"/>
        </w:trPr>
        <w:tc>
          <w:tcPr>
            <w:tcW w:w="1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CE3CE" w14:textId="0DDC18EA" w:rsidR="003E13A7" w:rsidRPr="00AA2176" w:rsidRDefault="00C940B7" w:rsidP="003E13A7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Lymph node metastasis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6C1081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1.607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20751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1.12</w:t>
            </w:r>
            <w:r w:rsidRPr="00AA2176">
              <w:rPr>
                <w:rFonts w:ascii="Times New Roman" w:eastAsia="Times New Roman" w:hAnsi="Times New Roman" w:cs="Times New Roman"/>
                <w:kern w:val="0"/>
                <w:szCs w:val="24"/>
              </w:rPr>
              <w:t>~-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1.24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FA231" w14:textId="77777777" w:rsidR="003E13A7" w:rsidRPr="00CF3AF1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</w:pPr>
            <w:r w:rsidRPr="00CF3AF1"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  <w:t>0&lt;0.01</w:t>
            </w:r>
            <w:r w:rsidRPr="00CF3AF1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1DFDA2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1.138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7DC6F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0.83</w:t>
            </w:r>
            <w:r w:rsidRPr="00AA2176">
              <w:rPr>
                <w:rFonts w:ascii="Times New Roman" w:eastAsia="Times New Roman" w:hAnsi="Times New Roman" w:cs="Times New Roman"/>
                <w:kern w:val="0"/>
                <w:szCs w:val="24"/>
              </w:rPr>
              <w:t>~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1.56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06B16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</w:pPr>
            <w:r w:rsidRPr="00AA2176"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  <w:t>42</w:t>
            </w:r>
          </w:p>
        </w:tc>
      </w:tr>
      <w:tr w:rsidR="003E13A7" w:rsidRPr="00AA2176" w14:paraId="592447E0" w14:textId="77777777" w:rsidTr="00AA2176">
        <w:trPr>
          <w:trHeight w:val="330"/>
        </w:trPr>
        <w:tc>
          <w:tcPr>
            <w:tcW w:w="1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D7996" w14:textId="77777777" w:rsidR="003E13A7" w:rsidRPr="00AA2176" w:rsidRDefault="003E13A7" w:rsidP="003E13A7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AA2176">
              <w:rPr>
                <w:rFonts w:ascii="Times New Roman" w:hAnsi="Times New Roman" w:cs="Times New Roman"/>
                <w:kern w:val="0"/>
                <w:szCs w:val="24"/>
              </w:rPr>
              <w:t>Grade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7E4C54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2.187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30E61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1.54</w:t>
            </w:r>
            <w:r w:rsidRPr="00AA2176">
              <w:rPr>
                <w:rFonts w:ascii="Times New Roman" w:eastAsia="Times New Roman" w:hAnsi="Times New Roman" w:cs="Times New Roman"/>
                <w:kern w:val="0"/>
                <w:szCs w:val="24"/>
              </w:rPr>
              <w:t>~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3.11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B6D3C" w14:textId="77777777" w:rsidR="003E13A7" w:rsidRPr="00CF3AF1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</w:pPr>
            <w:r w:rsidRPr="00CF3AF1"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  <w:t>0&lt;0.01</w:t>
            </w:r>
            <w:r w:rsidRPr="00CF3AF1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EA9A5F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1.403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106D9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0.84</w:t>
            </w:r>
            <w:r w:rsidRPr="00AA2176">
              <w:rPr>
                <w:rFonts w:ascii="Times New Roman" w:eastAsia="Times New Roman" w:hAnsi="Times New Roman" w:cs="Times New Roman"/>
                <w:kern w:val="0"/>
                <w:szCs w:val="24"/>
              </w:rPr>
              <w:t>~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2.36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0B8F4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  <w:t>0.20</w:t>
            </w:r>
          </w:p>
        </w:tc>
      </w:tr>
      <w:tr w:rsidR="003E13A7" w:rsidRPr="00AA2176" w14:paraId="4E60D102" w14:textId="77777777" w:rsidTr="00AA2176">
        <w:trPr>
          <w:trHeight w:val="330"/>
        </w:trPr>
        <w:tc>
          <w:tcPr>
            <w:tcW w:w="1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6310B" w14:textId="77777777" w:rsidR="003E13A7" w:rsidRPr="00AA2176" w:rsidRDefault="003E13A7" w:rsidP="003E13A7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ER(positive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CF45694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0.453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A2E9A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0.29</w:t>
            </w:r>
            <w:r w:rsidRPr="00AA2176">
              <w:rPr>
                <w:rFonts w:ascii="Times New Roman" w:eastAsia="Times New Roman" w:hAnsi="Times New Roman" w:cs="Times New Roman"/>
                <w:kern w:val="0"/>
                <w:szCs w:val="24"/>
              </w:rPr>
              <w:t>~0.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7</w:t>
            </w:r>
            <w:r w:rsidRPr="00AA2176">
              <w:rPr>
                <w:rFonts w:ascii="Times New Roman" w:eastAsia="Times New Roman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AA4AE" w14:textId="77777777" w:rsidR="003E13A7" w:rsidRPr="00CF3AF1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</w:pPr>
            <w:r w:rsidRPr="00CF3AF1"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  <w:t>0&lt;0.01</w:t>
            </w:r>
            <w:r w:rsidRPr="00CF3AF1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1CA624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0.812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E8188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0.45</w:t>
            </w:r>
            <w:r w:rsidRPr="00AA2176">
              <w:rPr>
                <w:rFonts w:ascii="Times New Roman" w:eastAsia="Times New Roman" w:hAnsi="Times New Roman" w:cs="Times New Roman"/>
                <w:kern w:val="0"/>
                <w:szCs w:val="24"/>
              </w:rPr>
              <w:t>~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1.47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BF8B3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  <w:t>0.49</w:t>
            </w:r>
          </w:p>
        </w:tc>
      </w:tr>
      <w:tr w:rsidR="003E13A7" w:rsidRPr="00AA2176" w14:paraId="382AD4E7" w14:textId="77777777" w:rsidTr="00AA2176">
        <w:trPr>
          <w:trHeight w:val="330"/>
        </w:trPr>
        <w:tc>
          <w:tcPr>
            <w:tcW w:w="1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F0C5F" w14:textId="77777777" w:rsidR="003E13A7" w:rsidRDefault="003E13A7" w:rsidP="003E13A7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PR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(positive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CA7FC3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0.575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4415D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0.37</w:t>
            </w:r>
            <w:r w:rsidRPr="00AA2176">
              <w:rPr>
                <w:rFonts w:ascii="Times New Roman" w:eastAsia="Times New Roman" w:hAnsi="Times New Roman" w:cs="Times New Roman"/>
                <w:kern w:val="0"/>
                <w:szCs w:val="24"/>
              </w:rPr>
              <w:t>~0.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88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C91B6" w14:textId="77777777" w:rsidR="003E13A7" w:rsidRPr="00CF3AF1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</w:pPr>
            <w:r w:rsidRPr="00CF3AF1"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  <w:t>0.012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8EAF96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2D75F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D3519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</w:pPr>
          </w:p>
        </w:tc>
      </w:tr>
      <w:tr w:rsidR="003E13A7" w:rsidRPr="00AA2176" w14:paraId="5F9E8D22" w14:textId="77777777" w:rsidTr="00AA2176">
        <w:trPr>
          <w:trHeight w:val="330"/>
        </w:trPr>
        <w:tc>
          <w:tcPr>
            <w:tcW w:w="1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66D12" w14:textId="77777777" w:rsidR="003E13A7" w:rsidRDefault="003E13A7" w:rsidP="003E13A7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Her2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(positive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032C7E" w14:textId="77777777" w:rsidR="003E13A7" w:rsidRPr="00C1391F" w:rsidRDefault="003E13A7" w:rsidP="003E13A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.789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EDFA0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1.16</w:t>
            </w:r>
            <w:r w:rsidRPr="00AA2176">
              <w:rPr>
                <w:rFonts w:ascii="Times New Roman" w:eastAsia="Times New Roman" w:hAnsi="Times New Roman" w:cs="Times New Roman"/>
                <w:kern w:val="0"/>
                <w:szCs w:val="24"/>
              </w:rPr>
              <w:t>~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2.77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5CEA5" w14:textId="77777777" w:rsidR="003E13A7" w:rsidRPr="00CF3AF1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</w:pPr>
            <w:r w:rsidRPr="00CF3AF1"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  <w:t>0&lt;0.01</w:t>
            </w:r>
            <w:r w:rsidRPr="00CF3AF1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B581C1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1.466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FC5F3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0.87</w:t>
            </w:r>
            <w:r w:rsidRPr="00AA2176">
              <w:rPr>
                <w:rFonts w:ascii="Times New Roman" w:eastAsia="Times New Roman" w:hAnsi="Times New Roman" w:cs="Times New Roman"/>
                <w:kern w:val="0"/>
                <w:szCs w:val="24"/>
              </w:rPr>
              <w:t>~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5.47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9A011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</w:pPr>
            <w:r w:rsidRPr="00AA2176"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  <w:t>15</w:t>
            </w:r>
          </w:p>
        </w:tc>
      </w:tr>
      <w:tr w:rsidR="003E13A7" w:rsidRPr="00AA2176" w14:paraId="799ADB4D" w14:textId="77777777" w:rsidTr="00AA2176">
        <w:trPr>
          <w:trHeight w:val="330"/>
        </w:trPr>
        <w:tc>
          <w:tcPr>
            <w:tcW w:w="1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92CD6" w14:textId="00592D73" w:rsidR="003E13A7" w:rsidRDefault="003E13A7" w:rsidP="003E13A7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Ki-67(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&gt;2</w:t>
            </w:r>
            <w:r w:rsidR="00C940B7">
              <w:rPr>
                <w:rFonts w:ascii="Times New Roman" w:hAnsi="Times New Roman" w:cs="Times New Roman"/>
                <w:kern w:val="0"/>
                <w:szCs w:val="24"/>
              </w:rPr>
              <w:t>0%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 vs &lt;=20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5A05A0" w14:textId="77777777" w:rsidR="003E13A7" w:rsidRPr="00C1391F" w:rsidRDefault="003E13A7" w:rsidP="003E13A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2.392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6BCF0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1.52</w:t>
            </w:r>
            <w:r w:rsidRPr="00AA2176">
              <w:rPr>
                <w:rFonts w:ascii="Times New Roman" w:eastAsia="Times New Roman" w:hAnsi="Times New Roman" w:cs="Times New Roman"/>
                <w:kern w:val="0"/>
                <w:szCs w:val="24"/>
              </w:rPr>
              <w:t>~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3.77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B4019" w14:textId="77777777" w:rsidR="003E13A7" w:rsidRPr="00CF3AF1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</w:pPr>
            <w:r w:rsidRPr="00CF3AF1"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  <w:t>0&lt;0.01</w:t>
            </w:r>
            <w:r w:rsidRPr="00CF3AF1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36AAC4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1.186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1F712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0.65</w:t>
            </w:r>
            <w:r w:rsidRPr="00AA2176">
              <w:rPr>
                <w:rFonts w:ascii="Times New Roman" w:eastAsia="Times New Roman" w:hAnsi="Times New Roman" w:cs="Times New Roman"/>
                <w:kern w:val="0"/>
                <w:szCs w:val="24"/>
              </w:rPr>
              <w:t>~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2.18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04D87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</w:pPr>
            <w:r w:rsidRPr="00AA2176"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  <w:t>58</w:t>
            </w:r>
          </w:p>
        </w:tc>
      </w:tr>
      <w:tr w:rsidR="003E13A7" w:rsidRPr="00AA2176" w14:paraId="2BFA062E" w14:textId="77777777" w:rsidTr="00AA2176">
        <w:trPr>
          <w:trHeight w:val="330"/>
        </w:trPr>
        <w:tc>
          <w:tcPr>
            <w:tcW w:w="1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C2012" w14:textId="77777777" w:rsidR="003E13A7" w:rsidRPr="00AA2176" w:rsidRDefault="003E13A7" w:rsidP="003E13A7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486AB5">
              <w:rPr>
                <w:rFonts w:ascii="Times New Roman" w:hAnsi="Times New Roman" w:cs="Times New Roman"/>
                <w:kern w:val="0"/>
                <w:szCs w:val="24"/>
              </w:rPr>
              <w:t>Operative method (mastectomy vs BCS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C71932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1.949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E7805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1.04</w:t>
            </w:r>
            <w:r w:rsidRPr="00AA2176">
              <w:rPr>
                <w:rFonts w:ascii="Times New Roman" w:eastAsia="Times New Roman" w:hAnsi="Times New Roman" w:cs="Times New Roman"/>
                <w:kern w:val="0"/>
                <w:szCs w:val="24"/>
              </w:rPr>
              <w:t>~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3.67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F1E07" w14:textId="77777777" w:rsidR="003E13A7" w:rsidRPr="00CF3AF1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</w:pPr>
            <w:r w:rsidRPr="00CF3AF1"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  <w:t>0.03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5FAD96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3326D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25EC2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</w:pPr>
          </w:p>
        </w:tc>
      </w:tr>
      <w:tr w:rsidR="003E13A7" w:rsidRPr="00AA2176" w14:paraId="41F59882" w14:textId="77777777" w:rsidTr="00AA2176">
        <w:trPr>
          <w:trHeight w:val="330"/>
        </w:trPr>
        <w:tc>
          <w:tcPr>
            <w:tcW w:w="1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BD40D" w14:textId="77777777" w:rsidR="003E13A7" w:rsidRPr="00486AB5" w:rsidRDefault="003E13A7" w:rsidP="003E13A7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486AB5">
              <w:rPr>
                <w:rFonts w:ascii="Times New Roman" w:hAnsi="Times New Roman" w:cs="Times New Roman"/>
                <w:kern w:val="0"/>
                <w:szCs w:val="24"/>
              </w:rPr>
              <w:t>Operative method (</w:t>
            </w:r>
            <w:r w:rsidRPr="00803C26">
              <w:rPr>
                <w:rFonts w:ascii="Times New Roman" w:hAnsi="Times New Roman" w:cs="Times New Roman"/>
                <w:szCs w:val="24"/>
              </w:rPr>
              <w:t xml:space="preserve">Minimal Access </w:t>
            </w:r>
            <w:r w:rsidRPr="00486AB5">
              <w:rPr>
                <w:rFonts w:ascii="Times New Roman" w:hAnsi="Times New Roman" w:cs="Times New Roman"/>
                <w:kern w:val="0"/>
                <w:szCs w:val="24"/>
              </w:rPr>
              <w:t xml:space="preserve">vs </w:t>
            </w:r>
            <w:r w:rsidRPr="00803C26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803C26">
              <w:rPr>
                <w:rFonts w:ascii="Times New Roman" w:hAnsi="Times New Roman" w:cs="Times New Roman"/>
                <w:szCs w:val="24"/>
              </w:rPr>
              <w:t>onventional Breast Surgery</w:t>
            </w:r>
            <w:r w:rsidRPr="00486AB5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92B92E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0.385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71E55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AA2176">
              <w:rPr>
                <w:rFonts w:ascii="Times New Roman" w:eastAsia="Times New Roman" w:hAnsi="Times New Roman" w:cs="Times New Roman"/>
                <w:kern w:val="0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25</w:t>
            </w:r>
            <w:r w:rsidRPr="00AA2176">
              <w:rPr>
                <w:rFonts w:ascii="Times New Roman" w:eastAsia="Times New Roman" w:hAnsi="Times New Roman" w:cs="Times New Roman"/>
                <w:kern w:val="0"/>
                <w:szCs w:val="24"/>
              </w:rPr>
              <w:t>~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0.58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39032" w14:textId="77777777" w:rsidR="003E13A7" w:rsidRPr="00CF3AF1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</w:pPr>
            <w:r w:rsidRPr="00CF3AF1"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  <w:t>0&lt;0.01</w:t>
            </w:r>
            <w:r w:rsidRPr="00CF3AF1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AFCEE3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0.647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0DD11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0.39</w:t>
            </w:r>
            <w:r w:rsidRPr="00AA2176">
              <w:rPr>
                <w:rFonts w:ascii="Times New Roman" w:eastAsia="Times New Roman" w:hAnsi="Times New Roman" w:cs="Times New Roman"/>
                <w:kern w:val="0"/>
                <w:szCs w:val="24"/>
              </w:rPr>
              <w:t>~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1.08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D9FBB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</w:pPr>
            <w:r w:rsidRPr="00AA2176"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  <w:t>9</w:t>
            </w:r>
          </w:p>
        </w:tc>
      </w:tr>
      <w:tr w:rsidR="003E13A7" w:rsidRPr="00AA2176" w14:paraId="31FC38A5" w14:textId="77777777" w:rsidTr="00AA2176">
        <w:trPr>
          <w:trHeight w:val="330"/>
        </w:trPr>
        <w:tc>
          <w:tcPr>
            <w:tcW w:w="1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88953" w14:textId="0A565774" w:rsidR="003E13A7" w:rsidRPr="00486AB5" w:rsidRDefault="003E13A7" w:rsidP="003E13A7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argin </w:t>
            </w:r>
            <w:r w:rsidR="00CF3AF1">
              <w:rPr>
                <w:rFonts w:ascii="Times New Roman" w:hAnsi="Times New Roman" w:cs="Times New Roman"/>
                <w:kern w:val="0"/>
                <w:szCs w:val="24"/>
              </w:rPr>
              <w:t>status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(Yes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E8DD50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2.459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F2DB0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1.00</w:t>
            </w:r>
            <w:r w:rsidRPr="00AA2176">
              <w:rPr>
                <w:rFonts w:ascii="Times New Roman" w:eastAsia="Times New Roman" w:hAnsi="Times New Roman" w:cs="Times New Roman"/>
                <w:kern w:val="0"/>
                <w:szCs w:val="24"/>
              </w:rPr>
              <w:t>~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6.08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89ACC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</w:pPr>
            <w:r w:rsidRPr="00AA2176"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  <w:t>5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B274020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3F86C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E172E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</w:pPr>
          </w:p>
        </w:tc>
      </w:tr>
      <w:tr w:rsidR="003E13A7" w:rsidRPr="00AA2176" w14:paraId="1CE2AE0C" w14:textId="77777777" w:rsidTr="00AA2176">
        <w:trPr>
          <w:trHeight w:val="330"/>
        </w:trPr>
        <w:tc>
          <w:tcPr>
            <w:tcW w:w="1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5F260" w14:textId="77777777" w:rsidR="003E13A7" w:rsidRDefault="003E13A7" w:rsidP="003E13A7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eoadjuvant 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therapy(Yes)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001DF2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1.88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9BB49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0.91</w:t>
            </w:r>
            <w:r w:rsidRPr="00AA2176">
              <w:rPr>
                <w:rFonts w:ascii="Times New Roman" w:eastAsia="Times New Roman" w:hAnsi="Times New Roman" w:cs="Times New Roman"/>
                <w:kern w:val="0"/>
                <w:szCs w:val="24"/>
              </w:rPr>
              <w:t>~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</w:rPr>
              <w:t>3.9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2A859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</w:pPr>
            <w:r w:rsidRPr="00AA2176"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  <w:t>9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614D73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51CEE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39C5F" w14:textId="77777777" w:rsidR="003E13A7" w:rsidRPr="00AA2176" w:rsidRDefault="003E13A7" w:rsidP="003E13A7">
            <w:pPr>
              <w:widowControl/>
              <w:jc w:val="center"/>
              <w:rPr>
                <w:rFonts w:ascii="Times New Roman" w:eastAsia="Times New Roman" w:hAnsi="Times New Roman" w:cs="Times New Roman"/>
                <w:iCs/>
                <w:kern w:val="0"/>
                <w:szCs w:val="24"/>
              </w:rPr>
            </w:pPr>
          </w:p>
        </w:tc>
      </w:tr>
    </w:tbl>
    <w:p w14:paraId="3F3BCB6A" w14:textId="77777777" w:rsidR="00AA2176" w:rsidRPr="00AA2176" w:rsidRDefault="00AA2176">
      <w:pPr>
        <w:rPr>
          <w:rFonts w:ascii="Times New Roman" w:hAnsi="Times New Roman" w:cs="Times New Roman"/>
        </w:rPr>
      </w:pPr>
    </w:p>
    <w:sectPr w:rsidR="00AA2176" w:rsidRPr="00AA217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3BB3D0" w14:textId="77777777" w:rsidR="00855764" w:rsidRDefault="00855764" w:rsidP="00C345BF">
      <w:r>
        <w:separator/>
      </w:r>
    </w:p>
  </w:endnote>
  <w:endnote w:type="continuationSeparator" w:id="0">
    <w:p w14:paraId="6FAB0AED" w14:textId="77777777" w:rsidR="00855764" w:rsidRDefault="00855764" w:rsidP="00C345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708EB" w14:textId="77777777" w:rsidR="00855764" w:rsidRDefault="00855764" w:rsidP="00C345BF">
      <w:r>
        <w:separator/>
      </w:r>
    </w:p>
  </w:footnote>
  <w:footnote w:type="continuationSeparator" w:id="0">
    <w:p w14:paraId="28B12D9C" w14:textId="77777777" w:rsidR="00855764" w:rsidRDefault="00855764" w:rsidP="00C345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2176"/>
    <w:rsid w:val="00324D54"/>
    <w:rsid w:val="0038510C"/>
    <w:rsid w:val="003E13A7"/>
    <w:rsid w:val="00486AB5"/>
    <w:rsid w:val="005C0806"/>
    <w:rsid w:val="0064082F"/>
    <w:rsid w:val="006D4EAA"/>
    <w:rsid w:val="0084734A"/>
    <w:rsid w:val="00855764"/>
    <w:rsid w:val="00922DF6"/>
    <w:rsid w:val="00A078DF"/>
    <w:rsid w:val="00AA2176"/>
    <w:rsid w:val="00AE298F"/>
    <w:rsid w:val="00B85D0F"/>
    <w:rsid w:val="00C1391F"/>
    <w:rsid w:val="00C345BF"/>
    <w:rsid w:val="00C940B7"/>
    <w:rsid w:val="00CF3AF1"/>
    <w:rsid w:val="00F7409B"/>
    <w:rsid w:val="00FE1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B9AB73"/>
  <w15:chartTrackingRefBased/>
  <w15:docId w15:val="{F2915EF1-CA96-4059-A877-975DBBD03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45B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345B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345B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345B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w Lai</cp:lastModifiedBy>
  <cp:revision>2</cp:revision>
  <dcterms:created xsi:type="dcterms:W3CDTF">2021-10-01T08:34:00Z</dcterms:created>
  <dcterms:modified xsi:type="dcterms:W3CDTF">2021-10-01T08:34:00Z</dcterms:modified>
</cp:coreProperties>
</file>